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7987E" w14:textId="4EE13BA6" w:rsidR="00C84A54" w:rsidRPr="00C84A54" w:rsidRDefault="00C84A54" w:rsidP="00C84A54">
      <w:pPr>
        <w:jc w:val="center"/>
        <w:rPr>
          <w:b/>
          <w:bCs/>
        </w:rPr>
      </w:pPr>
      <w:r w:rsidRPr="00C84A54">
        <w:rPr>
          <w:b/>
          <w:bCs/>
        </w:rPr>
        <w:t>Supplementary Materials</w:t>
      </w:r>
    </w:p>
    <w:p w14:paraId="598498A8" w14:textId="77777777" w:rsidR="00C84A54" w:rsidRDefault="00C84A54" w:rsidP="00C84A54">
      <w:pPr>
        <w:jc w:val="center"/>
      </w:pPr>
    </w:p>
    <w:p w14:paraId="4C98B0EC" w14:textId="0C3E8EC3" w:rsidR="00C84A54" w:rsidRDefault="00C84A54" w:rsidP="00C84A54">
      <w:r>
        <w:t xml:space="preserve">Supplementary Table 1 </w:t>
      </w:r>
    </w:p>
    <w:p w14:paraId="18C82C99" w14:textId="77777777" w:rsidR="00C84A54" w:rsidRDefault="00C84A54" w:rsidP="00C84A54">
      <w:pPr>
        <w:rPr>
          <w:rFonts w:asciiTheme="majorBidi" w:hAnsiTheme="majorBidi" w:cstheme="majorBidi"/>
          <w:sz w:val="20"/>
          <w:szCs w:val="20"/>
        </w:rPr>
      </w:pPr>
    </w:p>
    <w:p w14:paraId="52639B69" w14:textId="77777777" w:rsidR="00C84A54" w:rsidRDefault="00C84A54" w:rsidP="00C84A54">
      <w:pPr>
        <w:rPr>
          <w:rFonts w:asciiTheme="majorBidi" w:hAnsiTheme="majorBidi" w:cstheme="majorBidi"/>
          <w:i/>
          <w:iCs/>
          <w:sz w:val="20"/>
          <w:szCs w:val="20"/>
        </w:rPr>
      </w:pPr>
      <w:r w:rsidRPr="0084114C">
        <w:rPr>
          <w:rFonts w:asciiTheme="majorBidi" w:hAnsiTheme="majorBidi" w:cstheme="majorBidi"/>
          <w:i/>
          <w:iCs/>
          <w:sz w:val="20"/>
          <w:szCs w:val="20"/>
        </w:rPr>
        <w:t>Conceptual relevance of the Arabic version of the Pain Resilience Scale (PRS-A)</w:t>
      </w:r>
    </w:p>
    <w:p w14:paraId="524DDCF7" w14:textId="77777777" w:rsidR="00C84A54" w:rsidRPr="0084114C" w:rsidRDefault="00C84A54" w:rsidP="00C84A54">
      <w:pPr>
        <w:rPr>
          <w:rFonts w:asciiTheme="majorBidi" w:hAnsiTheme="majorBidi" w:cstheme="majorBidi"/>
          <w:i/>
          <w:iCs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048"/>
        <w:gridCol w:w="1048"/>
        <w:gridCol w:w="1048"/>
        <w:gridCol w:w="1052"/>
        <w:gridCol w:w="1050"/>
        <w:gridCol w:w="1050"/>
      </w:tblGrid>
      <w:tr w:rsidR="00C84A54" w:rsidRPr="00AB2413" w14:paraId="54BAD454" w14:textId="77777777" w:rsidTr="00031CA7"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1022D70F" w14:textId="77777777" w:rsidR="00C84A54" w:rsidRDefault="00C84A54" w:rsidP="00031CA7">
            <w:pPr>
              <w:rPr>
                <w:rFonts w:asciiTheme="majorBidi" w:hAnsiTheme="majorBidi" w:cstheme="majorBidi"/>
              </w:rPr>
            </w:pPr>
          </w:p>
          <w:p w14:paraId="23A1206F" w14:textId="77777777" w:rsidR="00C84A54" w:rsidRPr="00AB2413" w:rsidRDefault="00C84A54" w:rsidP="00031C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4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660ED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Conceptual Relevanc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1539FF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02C0B5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84A54" w:rsidRPr="00AB2413" w14:paraId="32B658F3" w14:textId="77777777" w:rsidTr="00031CA7">
        <w:trPr>
          <w:trHeight w:val="1232"/>
        </w:trPr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1E70734F" w14:textId="77777777" w:rsidR="00C84A54" w:rsidRPr="00AB2413" w:rsidRDefault="00C84A54" w:rsidP="00031CA7">
            <w:pPr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Please rate the relevance of each item of the scale below on a 4-point Likert scale (1 = Not at All Relevant to 4 = Highly Relevant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B045A8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Expert 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1124CD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Expert 2 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461B368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Expert 3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D0822D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Expert 4 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5C2CD88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Number of </w:t>
            </w:r>
            <w:r>
              <w:rPr>
                <w:rFonts w:asciiTheme="majorBidi" w:hAnsiTheme="majorBidi" w:cstheme="majorBidi"/>
              </w:rPr>
              <w:t>E</w:t>
            </w:r>
            <w:r w:rsidRPr="00AB2413">
              <w:rPr>
                <w:rFonts w:asciiTheme="majorBidi" w:hAnsiTheme="majorBidi" w:cstheme="majorBidi"/>
              </w:rPr>
              <w:t>xperts who scored 3 or 4 on the item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3F7CD2F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Item I-CVI</w:t>
            </w:r>
          </w:p>
        </w:tc>
      </w:tr>
      <w:tr w:rsidR="00C84A54" w:rsidRPr="00AB2413" w14:paraId="2AE26404" w14:textId="77777777" w:rsidTr="00031CA7">
        <w:tc>
          <w:tcPr>
            <w:tcW w:w="1636" w:type="pct"/>
            <w:tcBorders>
              <w:top w:val="single" w:sz="4" w:space="0" w:color="auto"/>
            </w:tcBorders>
          </w:tcPr>
          <w:p w14:paraId="187F287D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get back out there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6140FE7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56E871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C40C31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B880A8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D082B4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1D719EB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2852192B" w14:textId="77777777" w:rsidTr="00031CA7">
        <w:tc>
          <w:tcPr>
            <w:tcW w:w="1636" w:type="pct"/>
          </w:tcPr>
          <w:p w14:paraId="4A23B443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 xml:space="preserve">I still work to accomplish my goals  </w:t>
            </w:r>
          </w:p>
        </w:tc>
        <w:tc>
          <w:tcPr>
            <w:tcW w:w="560" w:type="pct"/>
          </w:tcPr>
          <w:p w14:paraId="56C73AC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426558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DAC249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1003803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715A273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2A9EC75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4429E855" w14:textId="77777777" w:rsidTr="00031CA7">
        <w:tc>
          <w:tcPr>
            <w:tcW w:w="1636" w:type="pct"/>
          </w:tcPr>
          <w:p w14:paraId="709C41D0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push through it</w:t>
            </w:r>
          </w:p>
        </w:tc>
        <w:tc>
          <w:tcPr>
            <w:tcW w:w="560" w:type="pct"/>
          </w:tcPr>
          <w:p w14:paraId="3595B56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4B5E3A5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8F00AD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2BDCDD0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531755C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41430BD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683F1632" w14:textId="77777777" w:rsidTr="00031CA7">
        <w:tc>
          <w:tcPr>
            <w:tcW w:w="1636" w:type="pct"/>
          </w:tcPr>
          <w:p w14:paraId="16C2EBAF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try to continue working</w:t>
            </w:r>
          </w:p>
        </w:tc>
        <w:tc>
          <w:tcPr>
            <w:tcW w:w="560" w:type="pct"/>
          </w:tcPr>
          <w:p w14:paraId="4ED8542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5C20D26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235884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0AB9B5C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117E7C2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3C6E22F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1532EA20" w14:textId="77777777" w:rsidTr="00031CA7">
        <w:tc>
          <w:tcPr>
            <w:tcW w:w="1636" w:type="pct"/>
          </w:tcPr>
          <w:p w14:paraId="5743612B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 xml:space="preserve">I like to stay active </w:t>
            </w:r>
          </w:p>
        </w:tc>
        <w:tc>
          <w:tcPr>
            <w:tcW w:w="560" w:type="pct"/>
          </w:tcPr>
          <w:p w14:paraId="4EF382C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6EEC725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FEC5FD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2" w:type="pct"/>
          </w:tcPr>
          <w:p w14:paraId="2A25469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731120E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</w:tcPr>
          <w:p w14:paraId="73295F1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7325E9D2" w14:textId="77777777" w:rsidTr="00031CA7">
        <w:tc>
          <w:tcPr>
            <w:tcW w:w="1636" w:type="pct"/>
          </w:tcPr>
          <w:p w14:paraId="5D4C9A93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keep a positive attitude</w:t>
            </w:r>
          </w:p>
        </w:tc>
        <w:tc>
          <w:tcPr>
            <w:tcW w:w="560" w:type="pct"/>
          </w:tcPr>
          <w:p w14:paraId="5ED2E82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5C20BF1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6F50960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0199346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6D7B6E5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3344D82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23B15A6F" w14:textId="77777777" w:rsidTr="00031CA7">
        <w:tc>
          <w:tcPr>
            <w:tcW w:w="1636" w:type="pct"/>
          </w:tcPr>
          <w:p w14:paraId="10881554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t doesn’t affect my happiness</w:t>
            </w:r>
          </w:p>
        </w:tc>
        <w:tc>
          <w:tcPr>
            <w:tcW w:w="560" w:type="pct"/>
          </w:tcPr>
          <w:p w14:paraId="4FA6EAB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5186647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2BC8ECB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562F01C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6462FC9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4480FE8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5376BC4A" w14:textId="77777777" w:rsidTr="00031CA7">
        <w:tc>
          <w:tcPr>
            <w:tcW w:w="1636" w:type="pct"/>
          </w:tcPr>
          <w:p w14:paraId="65E7228C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still find joy in my life</w:t>
            </w:r>
          </w:p>
        </w:tc>
        <w:tc>
          <w:tcPr>
            <w:tcW w:w="560" w:type="pct"/>
          </w:tcPr>
          <w:p w14:paraId="6F2546F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0420B0C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</w:t>
            </w:r>
          </w:p>
        </w:tc>
        <w:tc>
          <w:tcPr>
            <w:tcW w:w="560" w:type="pct"/>
          </w:tcPr>
          <w:p w14:paraId="752B632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1C873E8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0B76DB5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</w:tcPr>
          <w:p w14:paraId="69C8B28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6A8A57C1" w14:textId="77777777" w:rsidTr="00031CA7">
        <w:tc>
          <w:tcPr>
            <w:tcW w:w="1636" w:type="pct"/>
          </w:tcPr>
          <w:p w14:paraId="0D224066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keep a hopeful attitude</w:t>
            </w:r>
          </w:p>
        </w:tc>
        <w:tc>
          <w:tcPr>
            <w:tcW w:w="560" w:type="pct"/>
          </w:tcPr>
          <w:p w14:paraId="760D308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30C13C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15F4D4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302549A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21868A5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4176182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5E4CC63B" w14:textId="77777777" w:rsidTr="00031CA7">
        <w:tc>
          <w:tcPr>
            <w:tcW w:w="1636" w:type="pct"/>
          </w:tcPr>
          <w:p w14:paraId="5855660C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don’t let it get me down</w:t>
            </w:r>
          </w:p>
        </w:tc>
        <w:tc>
          <w:tcPr>
            <w:tcW w:w="560" w:type="pct"/>
          </w:tcPr>
          <w:p w14:paraId="5F38B98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1E31F10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CF80E2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5343D6F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1" w:type="pct"/>
          </w:tcPr>
          <w:p w14:paraId="6C9BAC9B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</w:tcPr>
          <w:p w14:paraId="2B39AA7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16096DB3" w14:textId="77777777" w:rsidTr="00031CA7">
        <w:tc>
          <w:tcPr>
            <w:tcW w:w="1636" w:type="pct"/>
          </w:tcPr>
          <w:p w14:paraId="425DB813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 xml:space="preserve">I avoid negative thoughts </w:t>
            </w:r>
          </w:p>
        </w:tc>
        <w:tc>
          <w:tcPr>
            <w:tcW w:w="560" w:type="pct"/>
          </w:tcPr>
          <w:p w14:paraId="206B874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583232A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18CDBB1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278EF7F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1" w:type="pct"/>
          </w:tcPr>
          <w:p w14:paraId="32CC52D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</w:tcPr>
          <w:p w14:paraId="6392E93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0ECFC783" w14:textId="77777777" w:rsidTr="00031CA7">
        <w:tc>
          <w:tcPr>
            <w:tcW w:w="1636" w:type="pct"/>
            <w:tcBorders>
              <w:bottom w:val="single" w:sz="4" w:space="0" w:color="auto"/>
            </w:tcBorders>
          </w:tcPr>
          <w:p w14:paraId="02C21E88" w14:textId="77777777" w:rsidR="00C84A54" w:rsidRPr="00AB2413" w:rsidRDefault="00C84A54" w:rsidP="00C84A5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try to stay relaxed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C1A0B3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E2D259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6507A58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7167566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2469DBF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0C28A85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05A3085B" w14:textId="77777777" w:rsidTr="00031CA7"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5425AA41" w14:textId="77777777" w:rsidR="00C84A54" w:rsidRPr="00AB2413" w:rsidRDefault="00C84A54" w:rsidP="00031CA7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S-CVI/Ave</w:t>
            </w:r>
          </w:p>
        </w:tc>
        <w:tc>
          <w:tcPr>
            <w:tcW w:w="336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016C4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875</w:t>
            </w:r>
          </w:p>
        </w:tc>
      </w:tr>
    </w:tbl>
    <w:p w14:paraId="5A843F82" w14:textId="77777777" w:rsidR="00C84A54" w:rsidRDefault="00C84A54" w:rsidP="00C84A54">
      <w:pPr>
        <w:suppressLineNumbers/>
        <w:rPr>
          <w:rFonts w:asciiTheme="majorBidi" w:hAnsiTheme="majorBidi" w:cstheme="majorBidi"/>
        </w:rPr>
      </w:pPr>
    </w:p>
    <w:p w14:paraId="1E853DC3" w14:textId="77777777" w:rsidR="00C84A54" w:rsidRDefault="00C84A54" w:rsidP="00C84A54">
      <w:pPr>
        <w:pStyle w:val="Caption"/>
        <w:keepNext/>
        <w:rPr>
          <w:rFonts w:asciiTheme="majorBidi" w:hAnsiTheme="majorBidi" w:cstheme="majorBidi"/>
          <w:b/>
          <w:bCs/>
          <w:iCs w:val="0"/>
          <w:color w:val="auto"/>
          <w:szCs w:val="20"/>
        </w:rPr>
      </w:pPr>
    </w:p>
    <w:p w14:paraId="4DA6C3AA" w14:textId="77777777" w:rsidR="00C84A54" w:rsidRDefault="00C84A54" w:rsidP="00C84A54"/>
    <w:p w14:paraId="3CE02EE4" w14:textId="77777777" w:rsidR="00C84A54" w:rsidRDefault="00C84A54" w:rsidP="00C84A54"/>
    <w:p w14:paraId="14461562" w14:textId="77777777" w:rsidR="00C84A54" w:rsidRDefault="00C84A54" w:rsidP="00C84A54"/>
    <w:p w14:paraId="5BB19D1B" w14:textId="77777777" w:rsidR="00C84A54" w:rsidRDefault="00C84A54" w:rsidP="00C84A54"/>
    <w:p w14:paraId="34146E72" w14:textId="77777777" w:rsidR="00C84A54" w:rsidRDefault="00C84A54" w:rsidP="00C84A54"/>
    <w:p w14:paraId="6E01EAB4" w14:textId="77777777" w:rsidR="00C84A54" w:rsidRDefault="00C84A54" w:rsidP="00C84A54"/>
    <w:p w14:paraId="4269BB70" w14:textId="77777777" w:rsidR="00C84A54" w:rsidRDefault="00C84A54" w:rsidP="00C84A54"/>
    <w:p w14:paraId="13939EC3" w14:textId="77777777" w:rsidR="00C84A54" w:rsidRDefault="00C84A54" w:rsidP="00C84A54"/>
    <w:p w14:paraId="6FF13332" w14:textId="77777777" w:rsidR="00C84A54" w:rsidRDefault="00C84A54" w:rsidP="00C84A54"/>
    <w:p w14:paraId="00E3F1EA" w14:textId="77777777" w:rsidR="00C84A54" w:rsidRDefault="00C84A54" w:rsidP="00C84A54"/>
    <w:p w14:paraId="5F961B47" w14:textId="77777777" w:rsidR="00C84A54" w:rsidRDefault="00C84A54" w:rsidP="00C84A54"/>
    <w:p w14:paraId="72EEB58E" w14:textId="77777777" w:rsidR="00C84A54" w:rsidRPr="00C84A54" w:rsidRDefault="00C84A54" w:rsidP="00C84A54"/>
    <w:p w14:paraId="789F2C04" w14:textId="7FE359F7" w:rsidR="00C84A54" w:rsidRDefault="00C84A54" w:rsidP="00C84A54">
      <w:r>
        <w:lastRenderedPageBreak/>
        <w:t xml:space="preserve">Supplementary Table 2 </w:t>
      </w:r>
    </w:p>
    <w:p w14:paraId="0D688EEA" w14:textId="77777777" w:rsidR="00C84A54" w:rsidRDefault="00C84A54" w:rsidP="00C84A54">
      <w:pPr>
        <w:pStyle w:val="Caption"/>
        <w:keepNext/>
        <w:jc w:val="left"/>
        <w:rPr>
          <w:rFonts w:asciiTheme="majorBidi" w:hAnsiTheme="majorBidi" w:cstheme="majorBidi"/>
          <w:b/>
          <w:bCs/>
          <w:iCs w:val="0"/>
          <w:color w:val="auto"/>
          <w:szCs w:val="20"/>
        </w:rPr>
      </w:pPr>
    </w:p>
    <w:p w14:paraId="7F3F6B6A" w14:textId="4FFF5064" w:rsidR="00C84A54" w:rsidRDefault="00C84A54" w:rsidP="00C84A54">
      <w:pPr>
        <w:pStyle w:val="Caption"/>
        <w:keepNext/>
        <w:jc w:val="left"/>
        <w:rPr>
          <w:rFonts w:asciiTheme="majorBidi" w:hAnsiTheme="majorBidi" w:cstheme="majorBidi"/>
          <w:i/>
          <w:color w:val="auto"/>
          <w:szCs w:val="20"/>
        </w:rPr>
      </w:pPr>
      <w:r w:rsidRPr="00EC0DFB">
        <w:rPr>
          <w:rFonts w:asciiTheme="majorBidi" w:hAnsiTheme="majorBidi" w:cstheme="majorBidi"/>
          <w:i/>
          <w:color w:val="auto"/>
          <w:szCs w:val="20"/>
        </w:rPr>
        <w:t>Cultural appropriateness of the Arabic version of the pain resilience scale (PRS-A)</w:t>
      </w:r>
    </w:p>
    <w:p w14:paraId="3F08BB7E" w14:textId="77777777" w:rsidR="00C84A54" w:rsidRPr="00EC0DFB" w:rsidRDefault="00C84A54" w:rsidP="00C84A54"/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1048"/>
        <w:gridCol w:w="1048"/>
        <w:gridCol w:w="1048"/>
        <w:gridCol w:w="1052"/>
        <w:gridCol w:w="1050"/>
        <w:gridCol w:w="1050"/>
      </w:tblGrid>
      <w:tr w:rsidR="00C84A54" w:rsidRPr="00AB2413" w14:paraId="0D454144" w14:textId="77777777" w:rsidTr="00031CA7"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4D0D9F86" w14:textId="77777777" w:rsidR="00C84A54" w:rsidRPr="00AB2413" w:rsidRDefault="00C84A54" w:rsidP="00031C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4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ADADD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 xml:space="preserve">Cultural Appropriateness 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07F3335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1804DAA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84A54" w:rsidRPr="00AB2413" w14:paraId="15DBA1F6" w14:textId="77777777" w:rsidTr="00031CA7">
        <w:trPr>
          <w:trHeight w:val="1232"/>
        </w:trPr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34E58633" w14:textId="77777777" w:rsidR="00C84A54" w:rsidRDefault="00C84A54" w:rsidP="00031CA7">
            <w:pPr>
              <w:rPr>
                <w:rFonts w:asciiTheme="majorBidi" w:hAnsiTheme="majorBidi" w:cstheme="majorBidi"/>
              </w:rPr>
            </w:pPr>
          </w:p>
          <w:p w14:paraId="645A2AB7" w14:textId="77777777" w:rsidR="00C84A54" w:rsidRPr="00AB2413" w:rsidRDefault="00C84A54" w:rsidP="00031CA7">
            <w:pPr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Please rate the appropriateness of each item of the scales below on a 4-point Likert scale (1 = Not at Appropriate to 4 = Highly Appropriate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225A6A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Expert 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977AF1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Expert 2 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6F84A50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Expert 3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4EBCB73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 xml:space="preserve">Expert 4 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38CCBA2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Number of experts who scored 3 or 4 on the item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10D49F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Item I-CVI</w:t>
            </w:r>
          </w:p>
        </w:tc>
      </w:tr>
      <w:tr w:rsidR="00C84A54" w:rsidRPr="00AB2413" w14:paraId="3DF05B35" w14:textId="77777777" w:rsidTr="00031CA7">
        <w:tc>
          <w:tcPr>
            <w:tcW w:w="1636" w:type="pct"/>
            <w:tcBorders>
              <w:top w:val="single" w:sz="4" w:space="0" w:color="auto"/>
            </w:tcBorders>
          </w:tcPr>
          <w:p w14:paraId="25E11F4E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get back out there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87AAB0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4FF43F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6FE0401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0906890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AC34B2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1127C65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79BC5E64" w14:textId="77777777" w:rsidTr="00031CA7">
        <w:tc>
          <w:tcPr>
            <w:tcW w:w="1636" w:type="pct"/>
          </w:tcPr>
          <w:p w14:paraId="48E7E029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 xml:space="preserve">I still work to accomplish my goals  </w:t>
            </w:r>
          </w:p>
        </w:tc>
        <w:tc>
          <w:tcPr>
            <w:tcW w:w="560" w:type="pct"/>
          </w:tcPr>
          <w:p w14:paraId="028F71EB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541202D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52049E7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1641403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604820F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4A249D8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66F42FD8" w14:textId="77777777" w:rsidTr="00031CA7">
        <w:tc>
          <w:tcPr>
            <w:tcW w:w="1636" w:type="pct"/>
          </w:tcPr>
          <w:p w14:paraId="4A7E296C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push through it</w:t>
            </w:r>
          </w:p>
        </w:tc>
        <w:tc>
          <w:tcPr>
            <w:tcW w:w="560" w:type="pct"/>
          </w:tcPr>
          <w:p w14:paraId="6508014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F24FF7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496964C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6B4CEDF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01518F8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30FCA28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6BA3830C" w14:textId="77777777" w:rsidTr="00031CA7">
        <w:tc>
          <w:tcPr>
            <w:tcW w:w="1636" w:type="pct"/>
          </w:tcPr>
          <w:p w14:paraId="40DC6126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try to continue working</w:t>
            </w:r>
          </w:p>
        </w:tc>
        <w:tc>
          <w:tcPr>
            <w:tcW w:w="560" w:type="pct"/>
          </w:tcPr>
          <w:p w14:paraId="6187D1B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28503F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3F5F43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7DA5F75B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630F4C0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5CE5817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7EF013F5" w14:textId="77777777" w:rsidTr="00031CA7">
        <w:tc>
          <w:tcPr>
            <w:tcW w:w="1636" w:type="pct"/>
          </w:tcPr>
          <w:p w14:paraId="7AE749A2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 xml:space="preserve">I like to stay active </w:t>
            </w:r>
          </w:p>
        </w:tc>
        <w:tc>
          <w:tcPr>
            <w:tcW w:w="560" w:type="pct"/>
          </w:tcPr>
          <w:p w14:paraId="1600C9C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74ACAB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4B4F910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467B2BA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7E479B4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1C1C262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3FFA3BF4" w14:textId="77777777" w:rsidTr="00031CA7">
        <w:tc>
          <w:tcPr>
            <w:tcW w:w="1636" w:type="pct"/>
          </w:tcPr>
          <w:p w14:paraId="5B3A98E3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keep a positive attitude</w:t>
            </w:r>
          </w:p>
        </w:tc>
        <w:tc>
          <w:tcPr>
            <w:tcW w:w="560" w:type="pct"/>
          </w:tcPr>
          <w:p w14:paraId="7208121B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AAB8740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61707C6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3360CF8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24059D7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0677E0D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5632595D" w14:textId="77777777" w:rsidTr="00031CA7">
        <w:tc>
          <w:tcPr>
            <w:tcW w:w="1636" w:type="pct"/>
          </w:tcPr>
          <w:p w14:paraId="7DDAC5EB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t doesn’t affect my happiness</w:t>
            </w:r>
          </w:p>
        </w:tc>
        <w:tc>
          <w:tcPr>
            <w:tcW w:w="560" w:type="pct"/>
          </w:tcPr>
          <w:p w14:paraId="4CE7D71C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7534280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6CF1ADF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0EAB2FB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5851B99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5249042F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7041825F" w14:textId="77777777" w:rsidTr="00031CA7">
        <w:tc>
          <w:tcPr>
            <w:tcW w:w="1636" w:type="pct"/>
          </w:tcPr>
          <w:p w14:paraId="649B19E7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still find joy in my life</w:t>
            </w:r>
          </w:p>
        </w:tc>
        <w:tc>
          <w:tcPr>
            <w:tcW w:w="560" w:type="pct"/>
          </w:tcPr>
          <w:p w14:paraId="2D3D99F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2F47A96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6B3A17F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2EB5AF1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0B0A5807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26DFBC2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490FC401" w14:textId="77777777" w:rsidTr="00031CA7">
        <w:tc>
          <w:tcPr>
            <w:tcW w:w="1636" w:type="pct"/>
          </w:tcPr>
          <w:p w14:paraId="1C3379CA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keep a hopeful attitude</w:t>
            </w:r>
          </w:p>
        </w:tc>
        <w:tc>
          <w:tcPr>
            <w:tcW w:w="560" w:type="pct"/>
          </w:tcPr>
          <w:p w14:paraId="7DD3F6D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47B1D31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0BFB5DA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454418F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607ECB5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7B4CB6D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13180EDE" w14:textId="77777777" w:rsidTr="00031CA7">
        <w:tc>
          <w:tcPr>
            <w:tcW w:w="1636" w:type="pct"/>
          </w:tcPr>
          <w:p w14:paraId="7CDF291C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don’t let it get me down</w:t>
            </w:r>
          </w:p>
        </w:tc>
        <w:tc>
          <w:tcPr>
            <w:tcW w:w="560" w:type="pct"/>
          </w:tcPr>
          <w:p w14:paraId="183913B5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60B5B60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36154259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2" w:type="pct"/>
          </w:tcPr>
          <w:p w14:paraId="689F2A5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3D276B6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pct"/>
          </w:tcPr>
          <w:p w14:paraId="2C4FF93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1.00</w:t>
            </w:r>
          </w:p>
        </w:tc>
      </w:tr>
      <w:tr w:rsidR="00C84A54" w:rsidRPr="00AB2413" w14:paraId="04D1C099" w14:textId="77777777" w:rsidTr="00031CA7">
        <w:tc>
          <w:tcPr>
            <w:tcW w:w="1636" w:type="pct"/>
          </w:tcPr>
          <w:p w14:paraId="1CFF1F5C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 xml:space="preserve">I avoid negative thoughts </w:t>
            </w:r>
          </w:p>
        </w:tc>
        <w:tc>
          <w:tcPr>
            <w:tcW w:w="560" w:type="pct"/>
          </w:tcPr>
          <w:p w14:paraId="0262D58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24A766DA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</w:tcPr>
          <w:p w14:paraId="452190D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2" w:type="pct"/>
          </w:tcPr>
          <w:p w14:paraId="33BF4CB2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</w:tcPr>
          <w:p w14:paraId="4CEE1D68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</w:tcPr>
          <w:p w14:paraId="65EB0954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0E0323A5" w14:textId="77777777" w:rsidTr="00031CA7">
        <w:tc>
          <w:tcPr>
            <w:tcW w:w="1636" w:type="pct"/>
            <w:tcBorders>
              <w:bottom w:val="single" w:sz="4" w:space="0" w:color="auto"/>
            </w:tcBorders>
          </w:tcPr>
          <w:p w14:paraId="7DD66254" w14:textId="77777777" w:rsidR="00C84A54" w:rsidRPr="00AB2413" w:rsidRDefault="00C84A54" w:rsidP="00076D5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I try to stay relaxed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24872BE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70ACDCD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2A20C36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___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0DBB4C43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6569553E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14F8207D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75</w:t>
            </w:r>
          </w:p>
        </w:tc>
      </w:tr>
      <w:tr w:rsidR="00C84A54" w:rsidRPr="00AB2413" w14:paraId="7A89A632" w14:textId="77777777" w:rsidTr="00031CA7"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297B2851" w14:textId="77777777" w:rsidR="00C84A54" w:rsidRPr="00AB2413" w:rsidRDefault="00C84A54" w:rsidP="00031CA7">
            <w:pPr>
              <w:spacing w:line="276" w:lineRule="auto"/>
              <w:rPr>
                <w:rFonts w:asciiTheme="majorBidi" w:hAnsiTheme="majorBidi" w:cstheme="majorBidi"/>
                <w:lang w:val="en-CA"/>
              </w:rPr>
            </w:pPr>
            <w:r w:rsidRPr="00AB2413">
              <w:rPr>
                <w:rFonts w:asciiTheme="majorBidi" w:hAnsiTheme="majorBidi" w:cstheme="majorBidi"/>
                <w:lang w:val="en-CA"/>
              </w:rPr>
              <w:t>S-CVI/Ave</w:t>
            </w:r>
          </w:p>
        </w:tc>
        <w:tc>
          <w:tcPr>
            <w:tcW w:w="336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C667D1" w14:textId="77777777" w:rsidR="00C84A54" w:rsidRPr="00AB2413" w:rsidRDefault="00C84A54" w:rsidP="00031CA7">
            <w:pPr>
              <w:jc w:val="center"/>
              <w:rPr>
                <w:rFonts w:asciiTheme="majorBidi" w:hAnsiTheme="majorBidi" w:cstheme="majorBidi"/>
              </w:rPr>
            </w:pPr>
            <w:r w:rsidRPr="00AB2413">
              <w:rPr>
                <w:rFonts w:asciiTheme="majorBidi" w:hAnsiTheme="majorBidi" w:cstheme="majorBidi"/>
                <w:b/>
                <w:bCs/>
              </w:rPr>
              <w:t>0.958</w:t>
            </w:r>
          </w:p>
        </w:tc>
      </w:tr>
    </w:tbl>
    <w:p w14:paraId="63E6C377" w14:textId="77777777" w:rsidR="0091643D" w:rsidRDefault="0091643D"/>
    <w:sectPr w:rsidR="0091643D" w:rsidSect="00F44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15CEC"/>
    <w:multiLevelType w:val="hybridMultilevel"/>
    <w:tmpl w:val="688AD1FE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C6147"/>
    <w:multiLevelType w:val="hybridMultilevel"/>
    <w:tmpl w:val="688AD1FE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879648">
    <w:abstractNumId w:val="1"/>
  </w:num>
  <w:num w:numId="2" w16cid:durableId="477452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47"/>
    <w:rsid w:val="00076D55"/>
    <w:rsid w:val="00196FAB"/>
    <w:rsid w:val="0054414D"/>
    <w:rsid w:val="006C116D"/>
    <w:rsid w:val="006C4957"/>
    <w:rsid w:val="006D5147"/>
    <w:rsid w:val="008A6D1D"/>
    <w:rsid w:val="009161F5"/>
    <w:rsid w:val="0091643D"/>
    <w:rsid w:val="00C84A54"/>
    <w:rsid w:val="00D25CC4"/>
    <w:rsid w:val="00E327D1"/>
    <w:rsid w:val="00E96DF6"/>
    <w:rsid w:val="00F44FF5"/>
    <w:rsid w:val="00F9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C9895"/>
  <w15:chartTrackingRefBased/>
  <w15:docId w15:val="{D9A7CBE5-8D16-4FB1-9AFB-65F559980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A5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4A54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84A5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84A54"/>
    <w:pPr>
      <w:spacing w:after="0" w:line="240" w:lineRule="auto"/>
    </w:pPr>
    <w:rPr>
      <w:rFonts w:eastAsiaTheme="minorEastAsia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84A54"/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C84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houl, Melissa</dc:creator>
  <cp:keywords/>
  <dc:description/>
  <cp:lastModifiedBy>Makhoul, Melissa</cp:lastModifiedBy>
  <cp:revision>4</cp:revision>
  <dcterms:created xsi:type="dcterms:W3CDTF">2024-01-29T18:07:00Z</dcterms:created>
  <dcterms:modified xsi:type="dcterms:W3CDTF">2024-06-16T13:53:00Z</dcterms:modified>
</cp:coreProperties>
</file>